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8BDF53" w14:textId="124A0502" w:rsidR="008315CA" w:rsidRPr="00EE4B1F" w:rsidRDefault="008315CA" w:rsidP="008315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E4B1F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5. Loadings and coefficient of the regional variables from the PLS regression analysis of the second sensitivity analysis for the </w:t>
      </w:r>
      <w:proofErr w:type="spellStart"/>
      <w:r w:rsidRPr="00EE4B1F">
        <w:rPr>
          <w:rFonts w:ascii="Times New Roman" w:hAnsi="Times New Roman" w:cs="Times New Roman"/>
          <w:sz w:val="24"/>
          <w:szCs w:val="24"/>
          <w:lang w:val="en-GB"/>
        </w:rPr>
        <w:t>ePCI</w:t>
      </w:r>
      <w:proofErr w:type="spellEnd"/>
      <w:r w:rsidRPr="00EE4B1F">
        <w:rPr>
          <w:rFonts w:ascii="Times New Roman" w:hAnsi="Times New Roman" w:cs="Times New Roman"/>
          <w:sz w:val="24"/>
          <w:szCs w:val="24"/>
          <w:lang w:val="en-GB"/>
        </w:rPr>
        <w:t xml:space="preserve">-large-hospitals share (the indicator was set to one if there is only one hospital which undertook </w:t>
      </w:r>
      <w:proofErr w:type="spellStart"/>
      <w:r w:rsidRPr="00EE4B1F">
        <w:rPr>
          <w:rFonts w:ascii="Times New Roman" w:hAnsi="Times New Roman" w:cs="Times New Roman"/>
          <w:sz w:val="24"/>
          <w:szCs w:val="24"/>
          <w:lang w:val="en-GB"/>
        </w:rPr>
        <w:t>ePCIs</w:t>
      </w:r>
      <w:proofErr w:type="spellEnd"/>
      <w:r w:rsidRPr="00EE4B1F">
        <w:rPr>
          <w:rFonts w:ascii="Times New Roman" w:hAnsi="Times New Roman" w:cs="Times New Roman"/>
          <w:sz w:val="24"/>
          <w:szCs w:val="24"/>
          <w:lang w:val="en-GB"/>
        </w:rPr>
        <w:t xml:space="preserve"> in a SMA even when case volumes of those hospitals were under the threshold)</w:t>
      </w:r>
    </w:p>
    <w:p w14:paraId="71035C46" w14:textId="77777777" w:rsidR="008315CA" w:rsidRPr="00EE4B1F" w:rsidRDefault="008315CA" w:rsidP="008315CA">
      <w:pPr>
        <w:widowControl/>
        <w:spacing w:line="480" w:lineRule="auto"/>
        <w:jc w:val="left"/>
        <w:rPr>
          <w:rFonts w:ascii="Times New Roman" w:eastAsia="游ゴシック" w:hAnsi="Times New Roman" w:cs="Times New Roman"/>
          <w:sz w:val="24"/>
          <w:szCs w:val="24"/>
          <w:lang w:val="en-GB"/>
        </w:rPr>
      </w:pPr>
    </w:p>
    <w:tbl>
      <w:tblPr>
        <w:tblW w:w="10555" w:type="dxa"/>
        <w:tblInd w:w="99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38"/>
        <w:gridCol w:w="1589"/>
        <w:gridCol w:w="1735"/>
        <w:gridCol w:w="1593"/>
      </w:tblGrid>
      <w:tr w:rsidR="008315CA" w:rsidRPr="00EE4B1F" w14:paraId="4B78CF1F" w14:textId="77777777" w:rsidTr="00F15937">
        <w:trPr>
          <w:trHeight w:val="375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E391" w14:textId="77777777" w:rsidR="008315CA" w:rsidRPr="00EE4B1F" w:rsidRDefault="008315CA" w:rsidP="00F15937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3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E826" w14:textId="77777777" w:rsidR="008315CA" w:rsidRPr="00EE4B1F" w:rsidRDefault="008315CA" w:rsidP="00F1593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Loadings</w:t>
            </w:r>
          </w:p>
        </w:tc>
        <w:tc>
          <w:tcPr>
            <w:tcW w:w="15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93D5AB" w14:textId="77777777" w:rsidR="008315CA" w:rsidRPr="00EE4B1F" w:rsidRDefault="008315CA" w:rsidP="00F1593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oefficient</w:t>
            </w:r>
          </w:p>
        </w:tc>
      </w:tr>
      <w:tr w:rsidR="008315CA" w:rsidRPr="00EE4B1F" w14:paraId="056B514B" w14:textId="77777777" w:rsidTr="00F15937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EB578" w14:textId="77777777" w:rsidR="008315CA" w:rsidRPr="00EE4B1F" w:rsidRDefault="008315CA" w:rsidP="00F1593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4BB4C" w14:textId="77777777" w:rsidR="008315CA" w:rsidRPr="00EE4B1F" w:rsidRDefault="008315CA" w:rsidP="00F1593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omponent 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23272" w14:textId="77777777" w:rsidR="008315CA" w:rsidRPr="00EE4B1F" w:rsidRDefault="008315CA" w:rsidP="00F1593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omponent 2</w:t>
            </w:r>
          </w:p>
        </w:tc>
        <w:tc>
          <w:tcPr>
            <w:tcW w:w="15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95FF2E" w14:textId="77777777" w:rsidR="008315CA" w:rsidRPr="00EE4B1F" w:rsidRDefault="008315CA" w:rsidP="00F15937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3632AA" w:rsidRPr="00EE4B1F" w14:paraId="7B4DA5CB" w14:textId="77777777" w:rsidTr="00433441">
        <w:trPr>
          <w:trHeight w:val="360"/>
        </w:trPr>
        <w:tc>
          <w:tcPr>
            <w:tcW w:w="5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6BF6" w14:textId="4A353335" w:rsidR="003632AA" w:rsidRPr="00EE4B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edical Resourc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C7B4E" w14:textId="77777777" w:rsidR="003632AA" w:rsidRPr="00EE4B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34F5C" w14:textId="77777777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82A5A" w14:textId="77777777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632AA" w:rsidRPr="00EE4B1F" w14:paraId="769BC45E" w14:textId="77777777" w:rsidTr="00786C5A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5A8C" w14:textId="23D2415E" w:rsidR="003632AA" w:rsidRPr="00EE4B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the </w:t>
            </w:r>
            <w:r w:rsidR="00B30971"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Share of High-volume </w:t>
            </w:r>
            <w:proofErr w:type="spellStart"/>
            <w:r w:rsidR="00B30971"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entr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4AC2A" w14:textId="10A65076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131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D921C" w14:textId="0542D567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407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B279F" w14:textId="025F1A33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972094 </w:t>
            </w:r>
          </w:p>
        </w:tc>
      </w:tr>
      <w:tr w:rsidR="003632AA" w:rsidRPr="00EE4B1F" w14:paraId="158602D7" w14:textId="77777777" w:rsidTr="00786C5A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4089" w14:textId="783D45DE" w:rsidR="003632AA" w:rsidRPr="00EE4B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Number of </w:t>
            </w:r>
            <w:r w:rsidR="00E25414"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ll physicians</w:t>
            </w: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er resident (/100,000 persons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DA14F" w14:textId="6E786462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30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22FDD" w14:textId="45DA5DB2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138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2F4CB" w14:textId="4878F9AA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001738 </w:t>
            </w:r>
          </w:p>
        </w:tc>
      </w:tr>
      <w:tr w:rsidR="003632AA" w:rsidRPr="00EE4B1F" w14:paraId="4A745036" w14:textId="77777777" w:rsidTr="00786C5A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A595" w14:textId="352AEF2D" w:rsidR="003632AA" w:rsidRPr="00EE4B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Number of cardiologists per resident (/100,000 persons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816CC" w14:textId="26BF40EB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06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F8FDD" w14:textId="7AE50885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02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EDF95" w14:textId="66ECD510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024081 </w:t>
            </w:r>
          </w:p>
        </w:tc>
      </w:tr>
      <w:tr w:rsidR="003632AA" w:rsidRPr="00EE4B1F" w14:paraId="2A933A84" w14:textId="77777777" w:rsidTr="00786C5A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15D6" w14:textId="1A4CF4BC" w:rsidR="003632AA" w:rsidRPr="00EE4B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Number of cardiovascular surgeons per resident (/100,000 persons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09401" w14:textId="4A8DF230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26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A9525" w14:textId="4FD642AD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32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8A1C7" w14:textId="58C26D02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113941 </w:t>
            </w:r>
          </w:p>
        </w:tc>
      </w:tr>
      <w:tr w:rsidR="003632AA" w:rsidRPr="00EE4B1F" w14:paraId="7BDD0DAA" w14:textId="77777777" w:rsidTr="00786C5A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B104" w14:textId="0F4DB658" w:rsidR="003632AA" w:rsidRPr="00EE4B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Number of beds per resident (/100,000 persons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BE934" w14:textId="740F286B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026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4862" w14:textId="6A638E9D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135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9EEE" w14:textId="59BF48DD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0000169 </w:t>
            </w:r>
          </w:p>
        </w:tc>
      </w:tr>
      <w:tr w:rsidR="003632AA" w:rsidRPr="00EE4B1F" w14:paraId="18BFEDB4" w14:textId="77777777" w:rsidTr="00786C5A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20AD" w14:textId="77BECDE9" w:rsidR="003632AA" w:rsidRPr="00EE4B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Number of emergency hospitals per area (/km2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C78AB" w14:textId="3459A3E5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94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E2093" w14:textId="5D39E1E2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379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462D1" w14:textId="38B3BE46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0212653 </w:t>
            </w:r>
          </w:p>
        </w:tc>
      </w:tr>
      <w:tr w:rsidR="003632AA" w:rsidRPr="00EE4B1F" w14:paraId="08434898" w14:textId="77777777" w:rsidTr="00786C5A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DCF2" w14:textId="6E59837D" w:rsidR="003632AA" w:rsidRPr="00EE4B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Number of hospitals per area (/km2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FF7D" w14:textId="61808D27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92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C3481" w14:textId="64AC8AF6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370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70763" w14:textId="413291B8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0059918 </w:t>
            </w:r>
          </w:p>
        </w:tc>
      </w:tr>
      <w:tr w:rsidR="003632AA" w:rsidRPr="00EE4B1F" w14:paraId="324CC480" w14:textId="77777777" w:rsidTr="00786C5A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AAB7" w14:textId="213B707E" w:rsidR="003632AA" w:rsidRPr="00EE4B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Number of clinics per area (/km2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5EA80" w14:textId="2CA7EB5F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82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F6F0" w14:textId="52198294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368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FEC6" w14:textId="75F0C60F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0016557 </w:t>
            </w:r>
          </w:p>
        </w:tc>
      </w:tr>
      <w:tr w:rsidR="003632AA" w:rsidRPr="00EE4B1F" w14:paraId="6A3FEC75" w14:textId="77777777" w:rsidTr="00786C5A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42C8" w14:textId="323E94F0" w:rsidR="003632AA" w:rsidRPr="00EE4B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Medical expenditure per person (1,000 yens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DDC28" w14:textId="492C3273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085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3BAC8" w14:textId="4EF88021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01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152BC" w14:textId="0E8C9CBB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000870 </w:t>
            </w:r>
          </w:p>
        </w:tc>
      </w:tr>
      <w:tr w:rsidR="003632AA" w:rsidRPr="00EE4B1F" w14:paraId="5912240A" w14:textId="77777777" w:rsidTr="00786C5A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2F81" w14:textId="48FD3E3A" w:rsidR="003632AA" w:rsidRPr="00EE4B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Residents' featur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E2A07" w14:textId="77777777" w:rsidR="003632AA" w:rsidRPr="00EE4B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F10EE" w14:textId="77777777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951C1" w14:textId="77777777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632AA" w:rsidRPr="00EE4B1F" w14:paraId="7EFA4E83" w14:textId="77777777" w:rsidTr="00786C5A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860D" w14:textId="2D903B81" w:rsidR="003632AA" w:rsidRPr="00EE4B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lastRenderedPageBreak/>
              <w:t xml:space="preserve"> Population proportion, under 14 y/o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6236" w14:textId="2568CDE0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166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8204" w14:textId="0FFA4937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58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8A979" w14:textId="5B662FF4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9340170 </w:t>
            </w:r>
          </w:p>
        </w:tc>
      </w:tr>
      <w:tr w:rsidR="003632AA" w:rsidRPr="00EE4B1F" w14:paraId="660BFCD6" w14:textId="77777777" w:rsidTr="00786C5A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E356" w14:textId="039C5284" w:rsidR="003632AA" w:rsidRPr="00EE4B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opulation proportion, 65-74 y/o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83BDF" w14:textId="1A1262F3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258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DCDDA" w14:textId="6F96B318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19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EF724" w14:textId="4F02635E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3258465 </w:t>
            </w:r>
          </w:p>
        </w:tc>
      </w:tr>
      <w:tr w:rsidR="003632AA" w:rsidRPr="00EE4B1F" w14:paraId="324918EA" w14:textId="77777777" w:rsidTr="00786C5A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98FF" w14:textId="32B7B28D" w:rsidR="003632AA" w:rsidRPr="00EE4B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opulation proportion, over 75 y/o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D6720" w14:textId="1B21B875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292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9ED19" w14:textId="6E385F39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159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9B3F1" w14:textId="293E6AEF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5529598 </w:t>
            </w:r>
          </w:p>
        </w:tc>
      </w:tr>
      <w:tr w:rsidR="003632AA" w:rsidRPr="00EE4B1F" w14:paraId="75C523B3" w14:textId="77777777" w:rsidTr="00786C5A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A64B" w14:textId="3D9C4786" w:rsidR="003632AA" w:rsidRPr="00EE4B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roportion of people worki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16A8D" w14:textId="3F453F19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167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1A539" w14:textId="32A095D1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077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C5B3E" w14:textId="7E695281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6598186 </w:t>
            </w:r>
          </w:p>
        </w:tc>
      </w:tr>
      <w:tr w:rsidR="003632AA" w:rsidRPr="00EE4B1F" w14:paraId="24AA8A5D" w14:textId="77777777" w:rsidTr="00786C5A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837D" w14:textId="1136C440" w:rsidR="003632AA" w:rsidRPr="00EE4B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roportion of people working in the first industr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C16D3" w14:textId="7414B092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261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49E9" w14:textId="5CA9BC9D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243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43E64" w14:textId="34C3E762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8615148 </w:t>
            </w:r>
          </w:p>
        </w:tc>
      </w:tr>
      <w:tr w:rsidR="003632AA" w:rsidRPr="00EE4B1F" w14:paraId="58916851" w14:textId="77777777" w:rsidTr="00786C5A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CF9A" w14:textId="73C2CB45" w:rsidR="003632AA" w:rsidRPr="00EE4B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roportion of people working in the second industr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B1B2B" w14:textId="6EF8D0F3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086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DFA65" w14:textId="5327A489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04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BA9E3" w14:textId="5611C581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1541198 </w:t>
            </w:r>
          </w:p>
        </w:tc>
      </w:tr>
      <w:tr w:rsidR="003632AA" w:rsidRPr="00EE4B1F" w14:paraId="523E7F84" w14:textId="77777777" w:rsidTr="00786C5A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D932" w14:textId="0F3E49FE" w:rsidR="003632AA" w:rsidRPr="00EE4B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roportion of people working in the third industr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830FA" w14:textId="6CE86D57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115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BAA2D" w14:textId="3DD6F47E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029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C8BDE" w14:textId="795F244C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0574371 </w:t>
            </w:r>
          </w:p>
        </w:tc>
      </w:tr>
      <w:tr w:rsidR="003632AA" w:rsidRPr="00EE4B1F" w14:paraId="25290327" w14:textId="77777777" w:rsidTr="00786C5A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C9D0" w14:textId="7294C5AF" w:rsidR="003632AA" w:rsidRPr="00EE4B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Taxable income per person (1,000 yens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108C1" w14:textId="7466564F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300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9A5EF" w14:textId="3F57CDA9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122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FA927" w14:textId="25A8A96D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000222 </w:t>
            </w:r>
          </w:p>
        </w:tc>
      </w:tr>
      <w:tr w:rsidR="003632AA" w:rsidRPr="00EE4B1F" w14:paraId="24CC77A7" w14:textId="77777777" w:rsidTr="00786C5A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BBAC" w14:textId="0FE3FFB4" w:rsidR="003632AA" w:rsidRPr="00EE4B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asic featur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7A6B" w14:textId="77777777" w:rsidR="003632AA" w:rsidRPr="00EE4B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B38E8" w14:textId="77777777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F48C" w14:textId="77777777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632AA" w:rsidRPr="00EE4B1F" w14:paraId="1E5D7E1B" w14:textId="77777777" w:rsidTr="00786C5A">
        <w:trPr>
          <w:trHeight w:val="276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FE82" w14:textId="6C7F5122" w:rsidR="003632AA" w:rsidRPr="00EE4B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opulation (100,000 persons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EADF3" w14:textId="7314EA33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79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0C41" w14:textId="60C16D33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068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716AB" w14:textId="1541DB31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024803 </w:t>
            </w:r>
          </w:p>
        </w:tc>
      </w:tr>
      <w:tr w:rsidR="003632AA" w:rsidRPr="00EE4B1F" w14:paraId="4DF21A13" w14:textId="77777777" w:rsidTr="00786C5A">
        <w:trPr>
          <w:trHeight w:val="276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9F70" w14:textId="3D75D0DB" w:rsidR="003632AA" w:rsidRPr="00EE4B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Area (km2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0460E" w14:textId="23257C46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127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C7408" w14:textId="2D575AB6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109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34CB" w14:textId="2A43F73B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000016 </w:t>
            </w:r>
          </w:p>
        </w:tc>
      </w:tr>
      <w:tr w:rsidR="003632AA" w:rsidRPr="00EE4B1F" w14:paraId="2C5A833D" w14:textId="77777777" w:rsidTr="00786C5A">
        <w:trPr>
          <w:trHeight w:val="276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2BEF" w14:textId="2B17ACE8" w:rsidR="003632AA" w:rsidRPr="00EE4B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roportion of habitable are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55248" w14:textId="4BCEFAF4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72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618F" w14:textId="2A5C1DF2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141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576C6" w14:textId="2ABAE66E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317202 </w:t>
            </w:r>
          </w:p>
        </w:tc>
      </w:tr>
      <w:tr w:rsidR="003632AA" w:rsidRPr="00EE4B1F" w14:paraId="6AFAC316" w14:textId="77777777" w:rsidTr="00786C5A">
        <w:trPr>
          <w:trHeight w:val="276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97EC" w14:textId="2BDA9D2F" w:rsidR="003632AA" w:rsidRPr="00EE4B1F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opulation density (/ha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60DA1" w14:textId="6CEABB99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92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5AB9C" w14:textId="1F213B08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392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55C82" w14:textId="7FB5ADF7" w:rsidR="003632AA" w:rsidRPr="00EE4B1F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0000389 </w:t>
            </w:r>
          </w:p>
        </w:tc>
      </w:tr>
      <w:tr w:rsidR="008315CA" w:rsidRPr="004A1107" w14:paraId="775BDB57" w14:textId="77777777" w:rsidTr="00F15937">
        <w:trPr>
          <w:trHeight w:val="720"/>
        </w:trPr>
        <w:tc>
          <w:tcPr>
            <w:tcW w:w="1055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175B" w14:textId="53275E63" w:rsidR="008315CA" w:rsidRPr="004A1107" w:rsidRDefault="00942F2D" w:rsidP="00F15937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EE4B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PLS, partial least squares; </w:t>
            </w:r>
            <w:r w:rsidR="008315CA" w:rsidRPr="00EE4B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SMA, secondary medical area; PLS, partially least squares; </w:t>
            </w:r>
            <w:proofErr w:type="spellStart"/>
            <w:r w:rsidR="008315CA" w:rsidRPr="00EE4B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PCI</w:t>
            </w:r>
            <w:proofErr w:type="spellEnd"/>
            <w:r w:rsidR="008315CA" w:rsidRPr="00EE4B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, emergency percutaneous coronary intervention; y/o, years old.</w:t>
            </w:r>
          </w:p>
        </w:tc>
      </w:tr>
    </w:tbl>
    <w:p w14:paraId="19FA9E48" w14:textId="77777777" w:rsidR="008315CA" w:rsidRPr="004A1107" w:rsidRDefault="008315CA" w:rsidP="008315CA">
      <w:pPr>
        <w:widowControl/>
        <w:spacing w:line="480" w:lineRule="auto"/>
        <w:jc w:val="left"/>
        <w:rPr>
          <w:rFonts w:ascii="Times New Roman" w:eastAsia="游ゴシック" w:hAnsi="Times New Roman" w:cs="Times New Roman"/>
          <w:sz w:val="24"/>
          <w:szCs w:val="24"/>
          <w:lang w:val="en-GB"/>
        </w:rPr>
      </w:pPr>
    </w:p>
    <w:p w14:paraId="4A97E921" w14:textId="77777777" w:rsidR="008315CA" w:rsidRPr="004A1107" w:rsidRDefault="008315CA" w:rsidP="00745178">
      <w:pPr>
        <w:widowControl/>
        <w:spacing w:line="480" w:lineRule="auto"/>
        <w:jc w:val="left"/>
        <w:rPr>
          <w:rFonts w:ascii="Times New Roman" w:eastAsia="游ゴシック" w:hAnsi="Times New Roman" w:cs="Times New Roman"/>
          <w:sz w:val="24"/>
          <w:szCs w:val="24"/>
          <w:lang w:val="en-GB"/>
        </w:rPr>
      </w:pPr>
    </w:p>
    <w:p w14:paraId="5EDAE4B7" w14:textId="77777777" w:rsidR="00FE7F6C" w:rsidRPr="004A1107" w:rsidRDefault="00FE7F6C" w:rsidP="00745178">
      <w:pPr>
        <w:widowControl/>
        <w:spacing w:line="480" w:lineRule="auto"/>
        <w:jc w:val="left"/>
        <w:rPr>
          <w:rFonts w:ascii="Times New Roman" w:eastAsia="游ゴシック" w:hAnsi="Times New Roman" w:cs="Times New Roman"/>
          <w:sz w:val="24"/>
          <w:szCs w:val="24"/>
          <w:lang w:val="en-GB"/>
        </w:rPr>
      </w:pPr>
    </w:p>
    <w:sectPr w:rsidR="00FE7F6C" w:rsidRPr="004A1107" w:rsidSect="00996949"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E6C867" w14:textId="77777777" w:rsidR="00D8507C" w:rsidRDefault="00D8507C" w:rsidP="008179DF">
      <w:r>
        <w:separator/>
      </w:r>
    </w:p>
  </w:endnote>
  <w:endnote w:type="continuationSeparator" w:id="0">
    <w:p w14:paraId="7E10490A" w14:textId="77777777" w:rsidR="00D8507C" w:rsidRDefault="00D8507C" w:rsidP="00817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E6545A" w14:textId="77777777" w:rsidR="00D8507C" w:rsidRDefault="00D8507C" w:rsidP="008179DF">
      <w:r>
        <w:separator/>
      </w:r>
    </w:p>
  </w:footnote>
  <w:footnote w:type="continuationSeparator" w:id="0">
    <w:p w14:paraId="638823EC" w14:textId="77777777" w:rsidR="00D8507C" w:rsidRDefault="00D8507C" w:rsidP="00817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09C1"/>
    <w:rsid w:val="00060353"/>
    <w:rsid w:val="00094A0F"/>
    <w:rsid w:val="000B4E5B"/>
    <w:rsid w:val="000C0EF1"/>
    <w:rsid w:val="00104E33"/>
    <w:rsid w:val="00106D25"/>
    <w:rsid w:val="00167285"/>
    <w:rsid w:val="0019462A"/>
    <w:rsid w:val="001E7D15"/>
    <w:rsid w:val="00255170"/>
    <w:rsid w:val="00272BBB"/>
    <w:rsid w:val="00286907"/>
    <w:rsid w:val="002D2C93"/>
    <w:rsid w:val="002F4705"/>
    <w:rsid w:val="00306713"/>
    <w:rsid w:val="00324615"/>
    <w:rsid w:val="0035100F"/>
    <w:rsid w:val="00362B54"/>
    <w:rsid w:val="003632AA"/>
    <w:rsid w:val="00367CA2"/>
    <w:rsid w:val="003800D0"/>
    <w:rsid w:val="00394FE4"/>
    <w:rsid w:val="003A1D34"/>
    <w:rsid w:val="003A5E38"/>
    <w:rsid w:val="003B67BC"/>
    <w:rsid w:val="003D6BEF"/>
    <w:rsid w:val="0041177D"/>
    <w:rsid w:val="00417FD3"/>
    <w:rsid w:val="004214DD"/>
    <w:rsid w:val="00440431"/>
    <w:rsid w:val="00474399"/>
    <w:rsid w:val="00487BDB"/>
    <w:rsid w:val="0049247A"/>
    <w:rsid w:val="004A1107"/>
    <w:rsid w:val="004B1CA6"/>
    <w:rsid w:val="004C3CE1"/>
    <w:rsid w:val="004F7AF3"/>
    <w:rsid w:val="0052376F"/>
    <w:rsid w:val="00580EDF"/>
    <w:rsid w:val="005817B9"/>
    <w:rsid w:val="00591C54"/>
    <w:rsid w:val="005B4550"/>
    <w:rsid w:val="005B6192"/>
    <w:rsid w:val="005F3A9B"/>
    <w:rsid w:val="006070F7"/>
    <w:rsid w:val="00654936"/>
    <w:rsid w:val="006E002C"/>
    <w:rsid w:val="006E7338"/>
    <w:rsid w:val="00710424"/>
    <w:rsid w:val="0071711E"/>
    <w:rsid w:val="00731BD8"/>
    <w:rsid w:val="00734E2F"/>
    <w:rsid w:val="00745178"/>
    <w:rsid w:val="00753B2E"/>
    <w:rsid w:val="00760344"/>
    <w:rsid w:val="00770D2E"/>
    <w:rsid w:val="007769E3"/>
    <w:rsid w:val="007D6EB3"/>
    <w:rsid w:val="007E38C9"/>
    <w:rsid w:val="008179DF"/>
    <w:rsid w:val="00826A88"/>
    <w:rsid w:val="00827B79"/>
    <w:rsid w:val="008315CA"/>
    <w:rsid w:val="00840370"/>
    <w:rsid w:val="0084535E"/>
    <w:rsid w:val="00891D87"/>
    <w:rsid w:val="008D09C1"/>
    <w:rsid w:val="00942F2D"/>
    <w:rsid w:val="00952078"/>
    <w:rsid w:val="00962C2F"/>
    <w:rsid w:val="00996949"/>
    <w:rsid w:val="009B4E99"/>
    <w:rsid w:val="009C634E"/>
    <w:rsid w:val="009E38A9"/>
    <w:rsid w:val="00A172BA"/>
    <w:rsid w:val="00A31775"/>
    <w:rsid w:val="00A77A6C"/>
    <w:rsid w:val="00A85434"/>
    <w:rsid w:val="00AA3562"/>
    <w:rsid w:val="00AA6FBD"/>
    <w:rsid w:val="00AB2972"/>
    <w:rsid w:val="00AB38F6"/>
    <w:rsid w:val="00AD0ACC"/>
    <w:rsid w:val="00AE6F3E"/>
    <w:rsid w:val="00AE7981"/>
    <w:rsid w:val="00B110F6"/>
    <w:rsid w:val="00B179CF"/>
    <w:rsid w:val="00B30971"/>
    <w:rsid w:val="00B3314B"/>
    <w:rsid w:val="00B4228D"/>
    <w:rsid w:val="00B51823"/>
    <w:rsid w:val="00B603AC"/>
    <w:rsid w:val="00B7276C"/>
    <w:rsid w:val="00B8222D"/>
    <w:rsid w:val="00B845DE"/>
    <w:rsid w:val="00BA1336"/>
    <w:rsid w:val="00BF59C1"/>
    <w:rsid w:val="00C127A6"/>
    <w:rsid w:val="00C61E92"/>
    <w:rsid w:val="00C95E99"/>
    <w:rsid w:val="00CA382E"/>
    <w:rsid w:val="00CD3939"/>
    <w:rsid w:val="00CE1D74"/>
    <w:rsid w:val="00CE3827"/>
    <w:rsid w:val="00D8507C"/>
    <w:rsid w:val="00DA2212"/>
    <w:rsid w:val="00E25414"/>
    <w:rsid w:val="00E31BD0"/>
    <w:rsid w:val="00E51662"/>
    <w:rsid w:val="00E5332D"/>
    <w:rsid w:val="00E665D3"/>
    <w:rsid w:val="00E742AD"/>
    <w:rsid w:val="00E80435"/>
    <w:rsid w:val="00E81503"/>
    <w:rsid w:val="00ED27EA"/>
    <w:rsid w:val="00EE0DA4"/>
    <w:rsid w:val="00EE4B1F"/>
    <w:rsid w:val="00F748E6"/>
    <w:rsid w:val="00FA0A96"/>
    <w:rsid w:val="00FD5166"/>
    <w:rsid w:val="00FE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0CAA1C"/>
  <w15:docId w15:val="{DA688812-9B26-42CD-937B-2D82D3516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09C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110F6"/>
    <w:pPr>
      <w:outlineLvl w:val="0"/>
    </w:pPr>
    <w:rPr>
      <w:rFonts w:ascii="Times New Roman" w:eastAsia="Meiryo UI" w:hAnsi="Times New Roman" w:cstheme="majorBidi"/>
      <w:b/>
      <w:sz w:val="32"/>
      <w:szCs w:val="24"/>
      <w:u w:val="singl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10F6"/>
    <w:pPr>
      <w:outlineLvl w:val="1"/>
    </w:pPr>
    <w:rPr>
      <w:rFonts w:ascii="Times New Roman" w:eastAsia="Meiryo UI" w:hAnsi="Times New Roman" w:cstheme="majorBidi"/>
      <w:b/>
      <w:sz w:val="28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110F6"/>
    <w:rPr>
      <w:rFonts w:ascii="Times New Roman" w:eastAsia="Meiryo UI" w:hAnsi="Times New Roman" w:cstheme="majorBidi"/>
      <w:b/>
      <w:sz w:val="32"/>
      <w:szCs w:val="24"/>
      <w:u w:val="single"/>
    </w:rPr>
  </w:style>
  <w:style w:type="character" w:customStyle="1" w:styleId="20">
    <w:name w:val="見出し 2 (文字)"/>
    <w:basedOn w:val="a0"/>
    <w:link w:val="2"/>
    <w:uiPriority w:val="9"/>
    <w:semiHidden/>
    <w:rsid w:val="00B110F6"/>
    <w:rPr>
      <w:rFonts w:ascii="Times New Roman" w:eastAsia="Meiryo UI" w:hAnsi="Times New Roman" w:cstheme="majorBidi"/>
      <w:b/>
      <w:sz w:val="28"/>
      <w:u w:val="single"/>
    </w:rPr>
  </w:style>
  <w:style w:type="paragraph" w:styleId="a3">
    <w:name w:val="Title"/>
    <w:aliases w:val="見出し3"/>
    <w:basedOn w:val="a"/>
    <w:next w:val="a"/>
    <w:link w:val="a4"/>
    <w:uiPriority w:val="10"/>
    <w:qFormat/>
    <w:rsid w:val="00B110F6"/>
    <w:pPr>
      <w:spacing w:before="240" w:after="120"/>
      <w:outlineLvl w:val="0"/>
    </w:pPr>
    <w:rPr>
      <w:rFonts w:ascii="Times New Roman" w:eastAsia="Meiryo UI" w:hAnsi="Times New Roman" w:cstheme="majorBidi"/>
      <w:sz w:val="24"/>
      <w:szCs w:val="32"/>
      <w:u w:val="single"/>
    </w:rPr>
  </w:style>
  <w:style w:type="character" w:customStyle="1" w:styleId="a4">
    <w:name w:val="表題 (文字)"/>
    <w:aliases w:val="見出し3 (文字)"/>
    <w:basedOn w:val="a0"/>
    <w:link w:val="a3"/>
    <w:uiPriority w:val="10"/>
    <w:rsid w:val="00B110F6"/>
    <w:rPr>
      <w:rFonts w:ascii="Times New Roman" w:eastAsia="Meiryo UI" w:hAnsi="Times New Roman" w:cstheme="majorBidi"/>
      <w:sz w:val="24"/>
      <w:szCs w:val="32"/>
      <w:u w:val="single"/>
    </w:rPr>
  </w:style>
  <w:style w:type="paragraph" w:styleId="a5">
    <w:name w:val="header"/>
    <w:basedOn w:val="a"/>
    <w:link w:val="a6"/>
    <w:uiPriority w:val="99"/>
    <w:unhideWhenUsed/>
    <w:rsid w:val="008179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179DF"/>
  </w:style>
  <w:style w:type="paragraph" w:styleId="a7">
    <w:name w:val="footer"/>
    <w:basedOn w:val="a"/>
    <w:link w:val="a8"/>
    <w:uiPriority w:val="99"/>
    <w:unhideWhenUsed/>
    <w:rsid w:val="008179D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179DF"/>
  </w:style>
  <w:style w:type="table" w:styleId="a9">
    <w:name w:val="Table Grid"/>
    <w:basedOn w:val="a1"/>
    <w:uiPriority w:val="39"/>
    <w:rsid w:val="00417F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9C634E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C634E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9C634E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C634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C634E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487BDB"/>
    <w:rPr>
      <w:rFonts w:ascii="Tahoma" w:hAnsi="Tahoma" w:cs="Tahoma"/>
      <w:sz w:val="16"/>
      <w:szCs w:val="16"/>
    </w:rPr>
  </w:style>
  <w:style w:type="character" w:customStyle="1" w:styleId="af0">
    <w:name w:val="吹き出し (文字)"/>
    <w:basedOn w:val="a0"/>
    <w:link w:val="af"/>
    <w:uiPriority w:val="99"/>
    <w:semiHidden/>
    <w:rsid w:val="00487BDB"/>
    <w:rPr>
      <w:rFonts w:ascii="Tahoma" w:hAnsi="Tahoma" w:cs="Tahoma"/>
      <w:sz w:val="16"/>
      <w:szCs w:val="16"/>
    </w:rPr>
  </w:style>
  <w:style w:type="paragraph" w:styleId="af1">
    <w:name w:val="Revision"/>
    <w:hidden/>
    <w:uiPriority w:val="99"/>
    <w:semiHidden/>
    <w:rsid w:val="00E254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1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2</Pages>
  <Words>306</Words>
  <Characters>1745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邊 周介</dc:creator>
  <cp:keywords/>
  <dc:description/>
  <cp:lastModifiedBy>周介 渡邊</cp:lastModifiedBy>
  <cp:revision>62</cp:revision>
  <cp:lastPrinted>2021-07-26T01:57:00Z</cp:lastPrinted>
  <dcterms:created xsi:type="dcterms:W3CDTF">2021-06-08T17:57:00Z</dcterms:created>
  <dcterms:modified xsi:type="dcterms:W3CDTF">2024-11-24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s://csl.mendeley.com/styles/448263711/american-medical-association</vt:lpwstr>
  </property>
  <property fmtid="{D5CDD505-2E9C-101B-9397-08002B2CF9AE}" pid="9" name="Mendeley Recent Style Name 3_1">
    <vt:lpwstr>JAT style - Shusuke Watanabe</vt:lpwstr>
  </property>
  <property fmtid="{D5CDD505-2E9C-101B-9397-08002B2CF9AE}" pid="10" name="Mendeley Recent Style Id 4_1">
    <vt:lpwstr>https://csl.mendeley.com/styles/448263711/JATstyle</vt:lpwstr>
  </property>
  <property fmtid="{D5CDD505-2E9C-101B-9397-08002B2CF9AE}" pid="11" name="Mendeley Recent Style Name 4_1">
    <vt:lpwstr>JAT style - Shusuke Watanabe</vt:lpwstr>
  </property>
  <property fmtid="{D5CDD505-2E9C-101B-9397-08002B2CF9AE}" pid="12" name="Mendeley Recent Style Id 5_1">
    <vt:lpwstr>http://csl.mendeley.com/styles/448263711/american-medical-association</vt:lpwstr>
  </property>
  <property fmtid="{D5CDD505-2E9C-101B-9397-08002B2CF9AE}" pid="13" name="Mendeley Recent Style Name 5_1">
    <vt:lpwstr>JAT style - Shusuke Watanab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